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FD6" w:rsidRPr="005B1C46" w:rsidRDefault="00332FD6" w:rsidP="00332FD6">
      <w:pPr>
        <w:rPr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</w:t>
      </w:r>
      <w:r w:rsidRPr="005B1C46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Pr="005B1C46">
        <w:rPr>
          <w:rFonts w:ascii="Arial" w:hAnsi="Arial" w:cs="Arial"/>
          <w:b/>
        </w:rPr>
        <w:t xml:space="preserve">: Implementing </w:t>
      </w:r>
      <w:proofErr w:type="spellStart"/>
      <w:r w:rsidRPr="005B1C46">
        <w:rPr>
          <w:rFonts w:ascii="Arial" w:hAnsi="Arial" w:cs="Arial"/>
          <w:b/>
        </w:rPr>
        <w:t>OpenClinica</w:t>
      </w:r>
      <w:proofErr w:type="spellEnd"/>
      <w:r w:rsidRPr="005B1C46">
        <w:rPr>
          <w:rFonts w:ascii="Arial" w:hAnsi="Arial" w:cs="Arial"/>
          <w:b/>
        </w:rPr>
        <w:t xml:space="preserve"> in Offline m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332FD6" w:rsidRPr="00E334C9" w:rsidTr="005B2DC7">
        <w:trPr>
          <w:trHeight w:val="4169"/>
        </w:trPr>
        <w:tc>
          <w:tcPr>
            <w:tcW w:w="9576" w:type="dxa"/>
          </w:tcPr>
          <w:p w:rsidR="00332FD6" w:rsidRPr="005B1C46" w:rsidRDefault="00332FD6" w:rsidP="005B2DC7">
            <w:pPr>
              <w:pStyle w:val="NormalWeb"/>
              <w:spacing w:line="360" w:lineRule="auto"/>
              <w:ind w:left="3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5B1C46">
              <w:rPr>
                <w:rFonts w:ascii="Arial" w:hAnsi="Arial" w:cs="Arial"/>
                <w:b/>
                <w:sz w:val="20"/>
                <w:szCs w:val="20"/>
                <w:u w:val="single"/>
              </w:rPr>
              <w:t>Key Processes</w:t>
            </w:r>
          </w:p>
          <w:p w:rsidR="00332FD6" w:rsidRPr="0075425D" w:rsidRDefault="00332FD6" w:rsidP="00332FD6">
            <w:pPr>
              <w:pStyle w:val="NormalWeb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75425D">
              <w:rPr>
                <w:rFonts w:ascii="Arial" w:hAnsi="Arial" w:cs="Arial"/>
                <w:sz w:val="20"/>
                <w:szCs w:val="20"/>
              </w:rPr>
              <w:t>tudy database setup on the main study server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Create the </w:t>
            </w:r>
            <w:r>
              <w:rPr>
                <w:rFonts w:ascii="Arial" w:hAnsi="Arial" w:cs="Arial"/>
                <w:sz w:val="20"/>
                <w:szCs w:val="20"/>
              </w:rPr>
              <w:t>production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 study database and define study sites and site users. This becomes the main or central study database against which routine synchronization of site/offline instances will be done. </w:t>
            </w:r>
            <w:r>
              <w:rPr>
                <w:rFonts w:ascii="Arial" w:hAnsi="Arial" w:cs="Arial"/>
                <w:sz w:val="20"/>
                <w:szCs w:val="20"/>
              </w:rPr>
              <w:t>The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entral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 database dump </w:t>
            </w:r>
            <w:r>
              <w:rPr>
                <w:rFonts w:ascii="Arial" w:hAnsi="Arial" w:cs="Arial"/>
                <w:sz w:val="20"/>
                <w:szCs w:val="20"/>
              </w:rPr>
              <w:t xml:space="preserve">is then used </w:t>
            </w:r>
            <w:r w:rsidRPr="0075425D">
              <w:rPr>
                <w:rFonts w:ascii="Arial" w:hAnsi="Arial" w:cs="Arial"/>
                <w:sz w:val="20"/>
                <w:szCs w:val="20"/>
              </w:rPr>
              <w:t>to replicate the database on all site computers.</w:t>
            </w:r>
          </w:p>
          <w:p w:rsidR="00332FD6" w:rsidRPr="0075425D" w:rsidRDefault="00332FD6" w:rsidP="00332FD6">
            <w:pPr>
              <w:pStyle w:val="NormalWeb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5425D">
              <w:rPr>
                <w:rFonts w:ascii="Arial" w:hAnsi="Arial" w:cs="Arial"/>
                <w:sz w:val="20"/>
                <w:szCs w:val="20"/>
              </w:rPr>
              <w:t>Proceed to collect data at the site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 Once the database is installed on the site computers, the site users can proceed with data entry normally. No internet connection is needed since </w:t>
            </w:r>
            <w:proofErr w:type="spellStart"/>
            <w:r w:rsidRPr="0075425D">
              <w:rPr>
                <w:rFonts w:ascii="Arial" w:hAnsi="Arial" w:cs="Arial"/>
                <w:sz w:val="20"/>
                <w:szCs w:val="20"/>
              </w:rPr>
              <w:t>OpenClinica</w:t>
            </w:r>
            <w:proofErr w:type="spellEnd"/>
            <w:r w:rsidRPr="0075425D">
              <w:rPr>
                <w:rFonts w:ascii="Arial" w:hAnsi="Arial" w:cs="Arial"/>
                <w:sz w:val="20"/>
                <w:szCs w:val="20"/>
              </w:rPr>
              <w:t xml:space="preserve"> is locally installed on the site computers. Data </w:t>
            </w:r>
            <w:r>
              <w:rPr>
                <w:rFonts w:ascii="Arial" w:hAnsi="Arial" w:cs="Arial"/>
                <w:sz w:val="20"/>
                <w:szCs w:val="20"/>
              </w:rPr>
              <w:t>are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 then periodically extracted from the study computers in CDISC ODM 1.3 Xml format and sent to the D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 where </w:t>
            </w: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central database is located for import.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 database dump is also generated </w:t>
            </w:r>
            <w:r>
              <w:rPr>
                <w:rFonts w:ascii="Arial" w:hAnsi="Arial" w:cs="Arial"/>
                <w:sz w:val="20"/>
                <w:szCs w:val="20"/>
              </w:rPr>
              <w:t xml:space="preserve">by the site 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and sent to </w:t>
            </w:r>
            <w:r>
              <w:rPr>
                <w:rFonts w:ascii="Arial" w:hAnsi="Arial" w:cs="Arial"/>
                <w:sz w:val="20"/>
                <w:szCs w:val="20"/>
              </w:rPr>
              <w:t>the DC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:rsidR="00332FD6" w:rsidRPr="0075425D" w:rsidRDefault="00332FD6" w:rsidP="00332FD6">
            <w:pPr>
              <w:pStyle w:val="NormalWeb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5425D">
              <w:rPr>
                <w:rFonts w:ascii="Arial" w:hAnsi="Arial" w:cs="Arial"/>
                <w:sz w:val="20"/>
                <w:szCs w:val="20"/>
              </w:rPr>
              <w:t>Synchronization at the D</w:t>
            </w:r>
            <w:r>
              <w:rPr>
                <w:rFonts w:ascii="Arial" w:hAnsi="Arial" w:cs="Arial"/>
                <w:sz w:val="20"/>
                <w:szCs w:val="20"/>
              </w:rPr>
              <w:t xml:space="preserve">C: 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When the Data Center receives both the extracted data and the database </w:t>
            </w:r>
            <w:proofErr w:type="gramStart"/>
            <w:r w:rsidRPr="0075425D">
              <w:rPr>
                <w:rFonts w:ascii="Arial" w:hAnsi="Arial" w:cs="Arial"/>
                <w:sz w:val="20"/>
                <w:szCs w:val="20"/>
              </w:rPr>
              <w:t>dump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proofErr w:type="gramEnd"/>
            <w:r w:rsidRPr="0075425D">
              <w:rPr>
                <w:rFonts w:ascii="Arial" w:hAnsi="Arial" w:cs="Arial"/>
                <w:sz w:val="20"/>
                <w:szCs w:val="20"/>
              </w:rPr>
              <w:t xml:space="preserve"> the database dump is plugged into </w:t>
            </w:r>
            <w:proofErr w:type="spellStart"/>
            <w:r w:rsidRPr="0075425D">
              <w:rPr>
                <w:rFonts w:ascii="Arial" w:hAnsi="Arial" w:cs="Arial"/>
                <w:sz w:val="20"/>
                <w:szCs w:val="20"/>
              </w:rPr>
              <w:t>Postgres</w:t>
            </w:r>
            <w:proofErr w:type="spellEnd"/>
            <w:r w:rsidRPr="0075425D">
              <w:rPr>
                <w:rFonts w:ascii="Arial" w:hAnsi="Arial" w:cs="Arial"/>
                <w:sz w:val="20"/>
                <w:szCs w:val="20"/>
              </w:rPr>
              <w:t xml:space="preserve"> database on the same server as the Central study database. This means that a database with</w:t>
            </w:r>
            <w:r>
              <w:rPr>
                <w:rFonts w:ascii="Arial" w:hAnsi="Arial" w:cs="Arial"/>
                <w:sz w:val="20"/>
                <w:szCs w:val="20"/>
              </w:rPr>
              <w:t xml:space="preserve"> “</w:t>
            </w:r>
            <w:r w:rsidRPr="0075425D">
              <w:rPr>
                <w:rFonts w:ascii="Arial" w:hAnsi="Arial" w:cs="Arial"/>
                <w:sz w:val="20"/>
                <w:szCs w:val="20"/>
              </w:rPr>
              <w:t>site name</w:t>
            </w:r>
            <w:r>
              <w:rPr>
                <w:rFonts w:ascii="Arial" w:hAnsi="Arial" w:cs="Arial"/>
                <w:sz w:val="20"/>
                <w:szCs w:val="20"/>
              </w:rPr>
              <w:t>” as part of the filename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 is created on the same server as central database and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75425D">
              <w:rPr>
                <w:rFonts w:ascii="Arial" w:hAnsi="Arial" w:cs="Arial"/>
                <w:sz w:val="20"/>
                <w:szCs w:val="20"/>
              </w:rPr>
              <w:t>site database dump restored on it. A python scrip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(see </w:t>
            </w:r>
            <w:hyperlink r:id="rId9" w:tgtFrame="_blank" w:history="1">
              <w:r w:rsidRPr="0075425D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python.org</w:t>
              </w:r>
            </w:hyperlink>
            <w:r w:rsidRPr="0075425D">
              <w:rPr>
                <w:rFonts w:ascii="Arial" w:hAnsi="Arial" w:cs="Arial"/>
                <w:sz w:val="20"/>
                <w:szCs w:val="20"/>
              </w:rPr>
              <w:t>) referred to as OC Event Scheduler is executed. The script synchronizes</w:t>
            </w:r>
            <w:r>
              <w:rPr>
                <w:rFonts w:ascii="Arial" w:hAnsi="Arial" w:cs="Arial"/>
                <w:sz w:val="20"/>
                <w:szCs w:val="20"/>
              </w:rPr>
              <w:t xml:space="preserve"> data for distinct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 study subjects between the site and central databases accordingly. The Script also synchronizes subject’s even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 which will then make it possible to import the extracted site data into the central database using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 w:rsidRPr="0075425D">
              <w:rPr>
                <w:rFonts w:ascii="Arial" w:hAnsi="Arial" w:cs="Arial"/>
                <w:sz w:val="20"/>
                <w:szCs w:val="20"/>
              </w:rPr>
              <w:t>OpenClinica</w:t>
            </w:r>
            <w:proofErr w:type="spellEnd"/>
            <w:r w:rsidRPr="0075425D">
              <w:rPr>
                <w:rFonts w:ascii="Arial" w:hAnsi="Arial" w:cs="Arial"/>
                <w:sz w:val="20"/>
                <w:szCs w:val="20"/>
              </w:rPr>
              <w:t xml:space="preserve"> data import functionality.</w:t>
            </w:r>
          </w:p>
          <w:p w:rsidR="00332FD6" w:rsidRPr="0075425D" w:rsidRDefault="00332FD6" w:rsidP="00332FD6">
            <w:pPr>
              <w:pStyle w:val="NormalWeb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5425D">
              <w:rPr>
                <w:rFonts w:ascii="Arial" w:hAnsi="Arial" w:cs="Arial"/>
                <w:sz w:val="20"/>
                <w:szCs w:val="20"/>
              </w:rPr>
              <w:t xml:space="preserve">Alternatively, OC Event Scheduler and Data Import scripts can be configured to execute directly from the site computer hence synchronizing with the central database through </w:t>
            </w:r>
            <w:proofErr w:type="spellStart"/>
            <w:r w:rsidRPr="0075425D">
              <w:rPr>
                <w:rFonts w:ascii="Arial" w:hAnsi="Arial" w:cs="Arial"/>
                <w:sz w:val="20"/>
                <w:szCs w:val="20"/>
              </w:rPr>
              <w:t>OpenClinica</w:t>
            </w:r>
            <w:proofErr w:type="spellEnd"/>
            <w:r w:rsidRPr="0075425D">
              <w:rPr>
                <w:rFonts w:ascii="Arial" w:hAnsi="Arial" w:cs="Arial"/>
                <w:sz w:val="20"/>
                <w:szCs w:val="20"/>
              </w:rPr>
              <w:t xml:space="preserve"> web services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 without having to send extract data from the site computer the site database dump to the data center.</w:t>
            </w:r>
          </w:p>
          <w:p w:rsidR="00332FD6" w:rsidRPr="0075425D" w:rsidRDefault="00332FD6" w:rsidP="00332FD6">
            <w:pPr>
              <w:pStyle w:val="NormalWeb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75425D">
              <w:rPr>
                <w:rFonts w:ascii="Arial" w:hAnsi="Arial" w:cs="Arial"/>
                <w:sz w:val="20"/>
                <w:szCs w:val="20"/>
              </w:rPr>
              <w:t>The data import can either be done manually or a system task can be scheduled to automate the entire process.</w:t>
            </w:r>
          </w:p>
          <w:p w:rsidR="00332FD6" w:rsidRPr="0075425D" w:rsidRDefault="00332FD6" w:rsidP="005B2DC7">
            <w:pPr>
              <w:pStyle w:val="NormalWeb"/>
              <w:spacing w:line="360" w:lineRule="auto"/>
              <w:ind w:left="720"/>
              <w:rPr>
                <w:rFonts w:ascii="Arial" w:hAnsi="Arial" w:cs="Arial"/>
                <w:b/>
                <w:sz w:val="20"/>
                <w:szCs w:val="20"/>
              </w:rPr>
            </w:pPr>
            <w:r w:rsidRPr="0075425D">
              <w:rPr>
                <w:rFonts w:ascii="Arial" w:hAnsi="Arial" w:cs="Arial"/>
                <w:b/>
                <w:sz w:val="20"/>
                <w:szCs w:val="20"/>
              </w:rPr>
              <w:t>Requirements:</w:t>
            </w:r>
          </w:p>
          <w:p w:rsidR="00332FD6" w:rsidRPr="0075425D" w:rsidRDefault="00332FD6" w:rsidP="005B2DC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75425D">
              <w:rPr>
                <w:rFonts w:ascii="Arial" w:hAnsi="Arial" w:cs="Arial"/>
                <w:sz w:val="20"/>
                <w:szCs w:val="20"/>
              </w:rPr>
              <w:t xml:space="preserve">1. </w:t>
            </w:r>
            <w:r>
              <w:rPr>
                <w:rFonts w:ascii="Arial" w:hAnsi="Arial" w:cs="Arial"/>
                <w:sz w:val="20"/>
                <w:szCs w:val="20"/>
              </w:rPr>
              <w:t>Besides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75425D">
              <w:rPr>
                <w:rFonts w:ascii="Arial" w:hAnsi="Arial" w:cs="Arial"/>
                <w:sz w:val="20"/>
                <w:szCs w:val="20"/>
              </w:rPr>
              <w:t xml:space="preserve">standard </w:t>
            </w:r>
            <w:proofErr w:type="spellStart"/>
            <w:r w:rsidRPr="0075425D">
              <w:rPr>
                <w:rFonts w:ascii="Arial" w:hAnsi="Arial" w:cs="Arial"/>
                <w:sz w:val="20"/>
                <w:szCs w:val="20"/>
              </w:rPr>
              <w:t>OpenClinica</w:t>
            </w:r>
            <w:proofErr w:type="spellEnd"/>
            <w:r w:rsidRPr="0075425D">
              <w:rPr>
                <w:rFonts w:ascii="Arial" w:hAnsi="Arial" w:cs="Arial"/>
                <w:sz w:val="20"/>
                <w:szCs w:val="20"/>
              </w:rPr>
              <w:t xml:space="preserve"> software stack, Python Software (from </w:t>
            </w:r>
            <w:hyperlink r:id="rId10" w:tgtFrame="_blank" w:history="1">
              <w:r w:rsidRPr="0075425D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python.org/download/releases/2.7.2/</w:t>
              </w:r>
            </w:hyperlink>
            <w:r w:rsidRPr="0075425D">
              <w:rPr>
                <w:rFonts w:ascii="Arial" w:hAnsi="Arial" w:cs="Arial"/>
                <w:sz w:val="20"/>
                <w:szCs w:val="20"/>
              </w:rPr>
              <w:t>) must be installed in order to execute the OC Event Scheduler script.</w:t>
            </w:r>
          </w:p>
          <w:p w:rsidR="00332FD6" w:rsidRPr="0075425D" w:rsidRDefault="00332FD6" w:rsidP="005B2DC7">
            <w:pPr>
              <w:pStyle w:val="NormalWeb"/>
              <w:rPr>
                <w:rFonts w:ascii="Arial" w:hAnsi="Arial" w:cs="Arial"/>
                <w:b/>
              </w:rPr>
            </w:pPr>
            <w:r w:rsidRPr="0075425D">
              <w:rPr>
                <w:rFonts w:ascii="Arial" w:hAnsi="Arial" w:cs="Arial"/>
                <w:sz w:val="20"/>
                <w:szCs w:val="20"/>
              </w:rPr>
              <w:t>2. Psycopg2 (</w:t>
            </w:r>
            <w:proofErr w:type="spellStart"/>
            <w:r w:rsidRPr="0075425D">
              <w:rPr>
                <w:rFonts w:ascii="Arial" w:hAnsi="Arial" w:cs="Arial"/>
                <w:sz w:val="20"/>
                <w:szCs w:val="20"/>
              </w:rPr>
              <w:t>PostgreSQL</w:t>
            </w:r>
            <w:proofErr w:type="spellEnd"/>
            <w:r w:rsidRPr="0075425D">
              <w:rPr>
                <w:rFonts w:ascii="Arial" w:hAnsi="Arial" w:cs="Arial"/>
                <w:sz w:val="20"/>
                <w:szCs w:val="20"/>
              </w:rPr>
              <w:t xml:space="preserve"> database adapter for the Python programming language) is available for download from </w:t>
            </w:r>
            <w:hyperlink r:id="rId11" w:tgtFrame="_blank" w:history="1">
              <w:r w:rsidRPr="0075425D">
                <w:rPr>
                  <w:rStyle w:val="Hyperlink"/>
                  <w:rFonts w:ascii="Arial" w:hAnsi="Arial" w:cs="Arial"/>
                  <w:sz w:val="20"/>
                  <w:szCs w:val="20"/>
                </w:rPr>
                <w:t>http://initd.org/pub/software/psycopg2</w:t>
              </w:r>
            </w:hyperlink>
            <w:r w:rsidRPr="0075425D">
              <w:rPr>
                <w:rFonts w:ascii="Arial" w:hAnsi="Arial" w:cs="Arial"/>
                <w:sz w:val="20"/>
                <w:szCs w:val="20"/>
              </w:rPr>
              <w:t xml:space="preserve"> and also </w:t>
            </w:r>
            <w:hyperlink r:id="rId12" w:tgtFrame="_blank" w:history="1">
              <w:r w:rsidRPr="0075425D">
                <w:rPr>
                  <w:rStyle w:val="Hyperlink"/>
                  <w:rFonts w:ascii="Arial" w:hAnsi="Arial" w:cs="Arial"/>
                  <w:sz w:val="20"/>
                  <w:szCs w:val="20"/>
                </w:rPr>
                <w:t>http://www.stickpeople.com/projects/python/win-psycopg/</w:t>
              </w:r>
            </w:hyperlink>
            <w:r w:rsidRPr="0075425D">
              <w:rPr>
                <w:rFonts w:ascii="Arial" w:hAnsi="Arial" w:cs="Arial"/>
                <w:sz w:val="20"/>
                <w:szCs w:val="20"/>
              </w:rPr>
              <w:t xml:space="preserve"> for Windows.</w:t>
            </w:r>
          </w:p>
        </w:tc>
      </w:tr>
    </w:tbl>
    <w:p w:rsidR="00332FD6" w:rsidRDefault="00332FD6" w:rsidP="00332FD6"/>
    <w:sectPr w:rsidR="00332FD6" w:rsidSect="00126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40E8" w:rsidRDefault="00D440E8" w:rsidP="00D37550">
      <w:pPr>
        <w:spacing w:after="0" w:line="240" w:lineRule="auto"/>
      </w:pPr>
      <w:r>
        <w:separator/>
      </w:r>
    </w:p>
  </w:endnote>
  <w:endnote w:type="continuationSeparator" w:id="0">
    <w:p w:rsidR="00D440E8" w:rsidRDefault="00D440E8" w:rsidP="00D37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40E8" w:rsidRDefault="00D440E8" w:rsidP="00D37550">
      <w:pPr>
        <w:spacing w:after="0" w:line="240" w:lineRule="auto"/>
      </w:pPr>
      <w:r>
        <w:separator/>
      </w:r>
    </w:p>
  </w:footnote>
  <w:footnote w:type="continuationSeparator" w:id="0">
    <w:p w:rsidR="00D440E8" w:rsidRDefault="00D440E8" w:rsidP="00D375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560BE"/>
    <w:multiLevelType w:val="hybridMultilevel"/>
    <w:tmpl w:val="DC427B4A"/>
    <w:lvl w:ilvl="0" w:tplc="5A06EC30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07678E1"/>
    <w:multiLevelType w:val="hybridMultilevel"/>
    <w:tmpl w:val="20189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DB0D64"/>
    <w:multiLevelType w:val="hybridMultilevel"/>
    <w:tmpl w:val="D7BC03E4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C7AF3"/>
    <w:rsid w:val="00015E40"/>
    <w:rsid w:val="00031E66"/>
    <w:rsid w:val="00036AFF"/>
    <w:rsid w:val="00043CD2"/>
    <w:rsid w:val="0005362E"/>
    <w:rsid w:val="00065CF4"/>
    <w:rsid w:val="0006711F"/>
    <w:rsid w:val="000779DE"/>
    <w:rsid w:val="0008156A"/>
    <w:rsid w:val="00082119"/>
    <w:rsid w:val="000B725E"/>
    <w:rsid w:val="000C53D2"/>
    <w:rsid w:val="000E5CF2"/>
    <w:rsid w:val="000F3F38"/>
    <w:rsid w:val="000F72BE"/>
    <w:rsid w:val="001071B2"/>
    <w:rsid w:val="00126FE5"/>
    <w:rsid w:val="001405CA"/>
    <w:rsid w:val="00150707"/>
    <w:rsid w:val="00152AFA"/>
    <w:rsid w:val="001561E9"/>
    <w:rsid w:val="001626C5"/>
    <w:rsid w:val="00196DB2"/>
    <w:rsid w:val="00197AA1"/>
    <w:rsid w:val="001B64EE"/>
    <w:rsid w:val="001B6A68"/>
    <w:rsid w:val="00207324"/>
    <w:rsid w:val="00211ACC"/>
    <w:rsid w:val="0021255C"/>
    <w:rsid w:val="00214585"/>
    <w:rsid w:val="00217143"/>
    <w:rsid w:val="0026147A"/>
    <w:rsid w:val="0026341C"/>
    <w:rsid w:val="00266283"/>
    <w:rsid w:val="00270329"/>
    <w:rsid w:val="002919C1"/>
    <w:rsid w:val="002970C4"/>
    <w:rsid w:val="002A4D31"/>
    <w:rsid w:val="002B2BDD"/>
    <w:rsid w:val="002C49EF"/>
    <w:rsid w:val="002D0C3D"/>
    <w:rsid w:val="002E38DB"/>
    <w:rsid w:val="00306AFB"/>
    <w:rsid w:val="00326DBE"/>
    <w:rsid w:val="00332FD6"/>
    <w:rsid w:val="003356DE"/>
    <w:rsid w:val="00340A50"/>
    <w:rsid w:val="00341133"/>
    <w:rsid w:val="00347415"/>
    <w:rsid w:val="003531B4"/>
    <w:rsid w:val="00354BAC"/>
    <w:rsid w:val="00356209"/>
    <w:rsid w:val="00370456"/>
    <w:rsid w:val="00372068"/>
    <w:rsid w:val="00375936"/>
    <w:rsid w:val="00376794"/>
    <w:rsid w:val="00393483"/>
    <w:rsid w:val="00395878"/>
    <w:rsid w:val="003B1D1A"/>
    <w:rsid w:val="003F20EC"/>
    <w:rsid w:val="003F52BF"/>
    <w:rsid w:val="004106DA"/>
    <w:rsid w:val="00430ADB"/>
    <w:rsid w:val="004348CD"/>
    <w:rsid w:val="00445626"/>
    <w:rsid w:val="00447706"/>
    <w:rsid w:val="00476F6D"/>
    <w:rsid w:val="004778A5"/>
    <w:rsid w:val="00477F05"/>
    <w:rsid w:val="004A0D78"/>
    <w:rsid w:val="004A2D50"/>
    <w:rsid w:val="004C2502"/>
    <w:rsid w:val="004C4D0B"/>
    <w:rsid w:val="004F39AD"/>
    <w:rsid w:val="00507DB0"/>
    <w:rsid w:val="00514FC9"/>
    <w:rsid w:val="00544BB0"/>
    <w:rsid w:val="00550BD0"/>
    <w:rsid w:val="005511FC"/>
    <w:rsid w:val="00557A3B"/>
    <w:rsid w:val="0057596B"/>
    <w:rsid w:val="00576A98"/>
    <w:rsid w:val="00580C72"/>
    <w:rsid w:val="00594484"/>
    <w:rsid w:val="00595E16"/>
    <w:rsid w:val="005A5911"/>
    <w:rsid w:val="005B1C46"/>
    <w:rsid w:val="005D4153"/>
    <w:rsid w:val="005D6343"/>
    <w:rsid w:val="00612CCD"/>
    <w:rsid w:val="00617CD3"/>
    <w:rsid w:val="00624361"/>
    <w:rsid w:val="006407D5"/>
    <w:rsid w:val="00642867"/>
    <w:rsid w:val="006457E9"/>
    <w:rsid w:val="00655017"/>
    <w:rsid w:val="006674E6"/>
    <w:rsid w:val="0067126C"/>
    <w:rsid w:val="00674362"/>
    <w:rsid w:val="00686B5E"/>
    <w:rsid w:val="00692A8A"/>
    <w:rsid w:val="00697379"/>
    <w:rsid w:val="006B3767"/>
    <w:rsid w:val="006B6705"/>
    <w:rsid w:val="00731099"/>
    <w:rsid w:val="007360CF"/>
    <w:rsid w:val="0075425D"/>
    <w:rsid w:val="00770287"/>
    <w:rsid w:val="00782847"/>
    <w:rsid w:val="007B6B87"/>
    <w:rsid w:val="007E0373"/>
    <w:rsid w:val="007E0AF6"/>
    <w:rsid w:val="007E7CD7"/>
    <w:rsid w:val="00817273"/>
    <w:rsid w:val="00827F59"/>
    <w:rsid w:val="00834F1E"/>
    <w:rsid w:val="00837D46"/>
    <w:rsid w:val="0084247F"/>
    <w:rsid w:val="008527B6"/>
    <w:rsid w:val="008547FF"/>
    <w:rsid w:val="008563E5"/>
    <w:rsid w:val="008968C5"/>
    <w:rsid w:val="008A6F00"/>
    <w:rsid w:val="008B519A"/>
    <w:rsid w:val="008B51EF"/>
    <w:rsid w:val="008D752C"/>
    <w:rsid w:val="00932CA2"/>
    <w:rsid w:val="00933F62"/>
    <w:rsid w:val="00934C76"/>
    <w:rsid w:val="009573E0"/>
    <w:rsid w:val="00976A40"/>
    <w:rsid w:val="009776BF"/>
    <w:rsid w:val="009939FD"/>
    <w:rsid w:val="009A4D8D"/>
    <w:rsid w:val="00A151A0"/>
    <w:rsid w:val="00A33446"/>
    <w:rsid w:val="00A44814"/>
    <w:rsid w:val="00A44D48"/>
    <w:rsid w:val="00A56094"/>
    <w:rsid w:val="00A65944"/>
    <w:rsid w:val="00A806B1"/>
    <w:rsid w:val="00A97480"/>
    <w:rsid w:val="00AC6526"/>
    <w:rsid w:val="00AF1983"/>
    <w:rsid w:val="00B37AA7"/>
    <w:rsid w:val="00B457E9"/>
    <w:rsid w:val="00B56914"/>
    <w:rsid w:val="00B71C8A"/>
    <w:rsid w:val="00B75654"/>
    <w:rsid w:val="00B81B56"/>
    <w:rsid w:val="00B82597"/>
    <w:rsid w:val="00B93779"/>
    <w:rsid w:val="00B93D33"/>
    <w:rsid w:val="00B95733"/>
    <w:rsid w:val="00B9673B"/>
    <w:rsid w:val="00B9710F"/>
    <w:rsid w:val="00BA4E85"/>
    <w:rsid w:val="00BA559D"/>
    <w:rsid w:val="00BC6961"/>
    <w:rsid w:val="00BD6BB0"/>
    <w:rsid w:val="00BE1AC1"/>
    <w:rsid w:val="00BE7366"/>
    <w:rsid w:val="00BF5835"/>
    <w:rsid w:val="00C174D2"/>
    <w:rsid w:val="00C17FF6"/>
    <w:rsid w:val="00C23348"/>
    <w:rsid w:val="00C4709C"/>
    <w:rsid w:val="00C50844"/>
    <w:rsid w:val="00C61721"/>
    <w:rsid w:val="00C83D8D"/>
    <w:rsid w:val="00CB2525"/>
    <w:rsid w:val="00CB277B"/>
    <w:rsid w:val="00CC7AF3"/>
    <w:rsid w:val="00D05ECD"/>
    <w:rsid w:val="00D1426C"/>
    <w:rsid w:val="00D15BD8"/>
    <w:rsid w:val="00D37550"/>
    <w:rsid w:val="00D440E8"/>
    <w:rsid w:val="00D47763"/>
    <w:rsid w:val="00D76C64"/>
    <w:rsid w:val="00D8754D"/>
    <w:rsid w:val="00D95586"/>
    <w:rsid w:val="00DA23C8"/>
    <w:rsid w:val="00DA3F99"/>
    <w:rsid w:val="00DA4F2C"/>
    <w:rsid w:val="00DA5531"/>
    <w:rsid w:val="00DC07DB"/>
    <w:rsid w:val="00DC4D79"/>
    <w:rsid w:val="00DE40A4"/>
    <w:rsid w:val="00E10510"/>
    <w:rsid w:val="00E13B95"/>
    <w:rsid w:val="00E15724"/>
    <w:rsid w:val="00E229F1"/>
    <w:rsid w:val="00E40827"/>
    <w:rsid w:val="00E4716F"/>
    <w:rsid w:val="00E526D1"/>
    <w:rsid w:val="00E61860"/>
    <w:rsid w:val="00E75B5A"/>
    <w:rsid w:val="00E93E65"/>
    <w:rsid w:val="00EC59C2"/>
    <w:rsid w:val="00ED1534"/>
    <w:rsid w:val="00ED7F76"/>
    <w:rsid w:val="00EE1F87"/>
    <w:rsid w:val="00EF46D7"/>
    <w:rsid w:val="00EF7939"/>
    <w:rsid w:val="00F1022A"/>
    <w:rsid w:val="00F70AD2"/>
    <w:rsid w:val="00F725E5"/>
    <w:rsid w:val="00FA595F"/>
    <w:rsid w:val="00FD0CA6"/>
    <w:rsid w:val="00FE1582"/>
    <w:rsid w:val="00FE391E"/>
    <w:rsid w:val="00FE4B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F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7AF3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C7AF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C7AF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C7A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C7AF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7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AF3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D37550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37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7550"/>
  </w:style>
  <w:style w:type="paragraph" w:styleId="Footer">
    <w:name w:val="footer"/>
    <w:basedOn w:val="Normal"/>
    <w:link w:val="FooterChar"/>
    <w:uiPriority w:val="99"/>
    <w:semiHidden/>
    <w:unhideWhenUsed/>
    <w:rsid w:val="00D375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37550"/>
  </w:style>
  <w:style w:type="character" w:styleId="CommentReference">
    <w:name w:val="annotation reference"/>
    <w:basedOn w:val="DefaultParagraphFont"/>
    <w:uiPriority w:val="99"/>
    <w:semiHidden/>
    <w:unhideWhenUsed/>
    <w:rsid w:val="003759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9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9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9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93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66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stickpeople.com/projects/python/win-psycopg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initd.org/pub/software/psycopg2" TargetMode="External"/><Relationship Id="rId5" Type="http://schemas.openxmlformats.org/officeDocument/2006/relationships/settings" Target="settings.xml"/><Relationship Id="rId10" Type="http://schemas.openxmlformats.org/officeDocument/2006/relationships/hyperlink" Target="http://www.python.org/download/releases/2.7.2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python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B5410F-7BBB-4AFE-9D07-BE3C47E4C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3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omollo</dc:creator>
  <cp:lastModifiedBy>Susan Wells</cp:lastModifiedBy>
  <cp:revision>2</cp:revision>
  <dcterms:created xsi:type="dcterms:W3CDTF">2014-06-17T05:01:00Z</dcterms:created>
  <dcterms:modified xsi:type="dcterms:W3CDTF">2014-06-17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wells@dndi.org@www.mendeley.com</vt:lpwstr>
  </property>
  <property fmtid="{D5CDD505-2E9C-101B-9397-08002B2CF9AE}" pid="4" name="Mendeley Citation Style_1">
    <vt:lpwstr>http://www.zotero.org/styles/plos-neglected-tropical-diseas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plos-neglected-tropical-diseases</vt:lpwstr>
  </property>
  <property fmtid="{D5CDD505-2E9C-101B-9397-08002B2CF9AE}" pid="24" name="Mendeley Recent Style Name 9_1">
    <vt:lpwstr>PLOS Neglected Tropical Diseases</vt:lpwstr>
  </property>
</Properties>
</file>